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7553" w:rsidRPr="005655EB" w:rsidRDefault="00707553" w:rsidP="00707553">
      <w:pPr>
        <w:pStyle w:val="Normal1"/>
        <w:widowControl w:val="0"/>
        <w:spacing w:line="360" w:lineRule="auto"/>
        <w:rPr>
          <w:rFonts w:ascii="Arial" w:eastAsia="Arial" w:hAnsi="Arial" w:cs="Arial"/>
          <w:b/>
        </w:rPr>
      </w:pPr>
      <w:bookmarkStart w:id="0" w:name="_GoBack"/>
      <w:bookmarkEnd w:id="0"/>
      <w:r w:rsidRPr="005655EB">
        <w:rPr>
          <w:rFonts w:ascii="Arial" w:eastAsia="Arial" w:hAnsi="Arial" w:cs="Arial"/>
          <w:b/>
        </w:rPr>
        <w:t>Annex 3: OHIP-14 Question</w:t>
      </w:r>
      <w:r>
        <w:rPr>
          <w:rFonts w:ascii="Arial" w:eastAsia="Arial" w:hAnsi="Arial" w:cs="Arial"/>
          <w:b/>
        </w:rPr>
        <w:t>n</w:t>
      </w:r>
      <w:r w:rsidRPr="005655EB">
        <w:rPr>
          <w:rFonts w:ascii="Arial" w:eastAsia="Arial" w:hAnsi="Arial" w:cs="Arial"/>
          <w:b/>
        </w:rPr>
        <w:t xml:space="preserve">aire </w:t>
      </w:r>
    </w:p>
    <w:p w:rsidR="00707553" w:rsidRPr="00DB45A0" w:rsidRDefault="00707553" w:rsidP="00707553">
      <w:pPr>
        <w:pStyle w:val="Normal1"/>
        <w:spacing w:after="200" w:line="276" w:lineRule="auto"/>
        <w:jc w:val="both"/>
        <w:rPr>
          <w:rFonts w:ascii="Arial" w:eastAsia="Arial" w:hAnsi="Arial" w:cs="Arial"/>
        </w:rPr>
      </w:pPr>
      <w:r w:rsidRPr="00DB45A0">
        <w:rPr>
          <w:rFonts w:ascii="Arial" w:eastAsia="Arial" w:hAnsi="Arial" w:cs="Arial"/>
        </w:rPr>
        <w:t>A</w:t>
      </w:r>
      <w:r>
        <w:rPr>
          <w:rFonts w:ascii="Arial" w:eastAsia="Arial" w:hAnsi="Arial" w:cs="Arial"/>
        </w:rPr>
        <w:t>nsw</w:t>
      </w:r>
      <w:r w:rsidRPr="00DB45A0">
        <w:rPr>
          <w:rFonts w:ascii="Arial" w:eastAsia="Arial" w:hAnsi="Arial" w:cs="Arial"/>
        </w:rPr>
        <w:t>er the following question</w:t>
      </w:r>
      <w:r>
        <w:rPr>
          <w:rFonts w:ascii="Arial" w:eastAsia="Arial" w:hAnsi="Arial" w:cs="Arial"/>
        </w:rPr>
        <w:t>s by ticking the box that best fits your situation:</w:t>
      </w:r>
      <w:r w:rsidRPr="00DB45A0">
        <w:rPr>
          <w:rFonts w:ascii="Arial" w:eastAsia="Arial" w:hAnsi="Arial" w:cs="Arial"/>
        </w:rPr>
        <w:t xml:space="preserve"> </w:t>
      </w:r>
    </w:p>
    <w:tbl>
      <w:tblPr>
        <w:tblW w:w="9753" w:type="dxa"/>
        <w:tblInd w:w="-43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208"/>
        <w:gridCol w:w="867"/>
        <w:gridCol w:w="993"/>
        <w:gridCol w:w="1417"/>
        <w:gridCol w:w="1276"/>
        <w:gridCol w:w="992"/>
      </w:tblGrid>
      <w:tr w:rsidR="00707553" w:rsidRPr="00B4482F" w:rsidTr="001E4D0E">
        <w:trPr>
          <w:trHeight w:val="560"/>
        </w:trPr>
        <w:tc>
          <w:tcPr>
            <w:tcW w:w="4208" w:type="dxa"/>
          </w:tcPr>
          <w:p w:rsidR="00707553" w:rsidRPr="00B4482F" w:rsidRDefault="006F1387" w:rsidP="001E4D0E">
            <w:pPr>
              <w:pStyle w:val="Normal1"/>
              <w:jc w:val="both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Questions</w:t>
            </w:r>
          </w:p>
        </w:tc>
        <w:tc>
          <w:tcPr>
            <w:tcW w:w="867" w:type="dxa"/>
          </w:tcPr>
          <w:p w:rsidR="00707553" w:rsidRPr="00B4482F" w:rsidRDefault="001E4D0E" w:rsidP="001E4D0E">
            <w:pPr>
              <w:pStyle w:val="Normal1"/>
              <w:jc w:val="both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Never</w:t>
            </w:r>
          </w:p>
        </w:tc>
        <w:tc>
          <w:tcPr>
            <w:tcW w:w="993" w:type="dxa"/>
          </w:tcPr>
          <w:p w:rsidR="00707553" w:rsidRPr="00B4482F" w:rsidRDefault="001E4D0E" w:rsidP="001E4D0E">
            <w:pPr>
              <w:pStyle w:val="Normal1"/>
              <w:jc w:val="both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Almost never</w:t>
            </w:r>
          </w:p>
        </w:tc>
        <w:tc>
          <w:tcPr>
            <w:tcW w:w="1417" w:type="dxa"/>
          </w:tcPr>
          <w:p w:rsidR="00707553" w:rsidRPr="00B4482F" w:rsidRDefault="001E4D0E" w:rsidP="001E4D0E">
            <w:pPr>
              <w:pStyle w:val="Normal1"/>
              <w:jc w:val="both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Sometimes</w:t>
            </w:r>
          </w:p>
        </w:tc>
        <w:tc>
          <w:tcPr>
            <w:tcW w:w="1276" w:type="dxa"/>
          </w:tcPr>
          <w:p w:rsidR="00707553" w:rsidRPr="00B4482F" w:rsidRDefault="001E4D0E" w:rsidP="001E4D0E">
            <w:pPr>
              <w:pStyle w:val="Normal1"/>
              <w:jc w:val="both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Oftentimes</w:t>
            </w:r>
          </w:p>
        </w:tc>
        <w:tc>
          <w:tcPr>
            <w:tcW w:w="992" w:type="dxa"/>
          </w:tcPr>
          <w:p w:rsidR="00707553" w:rsidRPr="00B4482F" w:rsidRDefault="001E4D0E" w:rsidP="001E4D0E">
            <w:pPr>
              <w:pStyle w:val="Normal1"/>
              <w:jc w:val="both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Always</w:t>
            </w:r>
          </w:p>
        </w:tc>
      </w:tr>
      <w:tr w:rsidR="00707553" w:rsidRPr="006F1387" w:rsidTr="001E4D0E">
        <w:trPr>
          <w:trHeight w:val="660"/>
        </w:trPr>
        <w:tc>
          <w:tcPr>
            <w:tcW w:w="4208" w:type="dxa"/>
          </w:tcPr>
          <w:p w:rsidR="00707553" w:rsidRPr="006F1387" w:rsidRDefault="006F1387" w:rsidP="00707553">
            <w:pPr>
              <w:pStyle w:val="Normal1"/>
              <w:numPr>
                <w:ilvl w:val="0"/>
                <w:numId w:val="1"/>
              </w:num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6F1387">
              <w:rPr>
                <w:rFonts w:ascii="Arial" w:eastAsia="Arial" w:hAnsi="Arial" w:cs="Arial"/>
                <w:sz w:val="20"/>
                <w:szCs w:val="20"/>
              </w:rPr>
              <w:t>Do you have difficulty pronouncing a few words or speaking due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to problems with your teeth, mouth or dental prosthesis</w:t>
            </w:r>
            <w:r w:rsidR="00707553" w:rsidRPr="006F1387">
              <w:rPr>
                <w:rFonts w:ascii="Arial" w:eastAsia="Arial" w:hAnsi="Arial" w:cs="Arial"/>
                <w:sz w:val="20"/>
                <w:szCs w:val="20"/>
              </w:rPr>
              <w:t>?</w:t>
            </w:r>
          </w:p>
        </w:tc>
        <w:tc>
          <w:tcPr>
            <w:tcW w:w="867" w:type="dxa"/>
          </w:tcPr>
          <w:p w:rsidR="00707553" w:rsidRPr="006F1387" w:rsidRDefault="00707553" w:rsidP="001E4D0E">
            <w:pPr>
              <w:pStyle w:val="Normal1"/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:rsidR="00707553" w:rsidRPr="006F1387" w:rsidRDefault="00707553" w:rsidP="001E4D0E">
            <w:pPr>
              <w:pStyle w:val="Normal1"/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707553" w:rsidRPr="006F1387" w:rsidRDefault="00707553" w:rsidP="001E4D0E">
            <w:pPr>
              <w:pStyle w:val="Normal1"/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:rsidR="00707553" w:rsidRPr="006F1387" w:rsidRDefault="00707553" w:rsidP="001E4D0E">
            <w:pPr>
              <w:pStyle w:val="Normal1"/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707553" w:rsidRPr="006F1387" w:rsidRDefault="00707553" w:rsidP="001E4D0E">
            <w:pPr>
              <w:pStyle w:val="Normal1"/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707553" w:rsidRPr="006F1387" w:rsidTr="001E4D0E">
        <w:trPr>
          <w:trHeight w:val="580"/>
        </w:trPr>
        <w:tc>
          <w:tcPr>
            <w:tcW w:w="4208" w:type="dxa"/>
          </w:tcPr>
          <w:p w:rsidR="00707553" w:rsidRPr="006F1387" w:rsidRDefault="006F1387" w:rsidP="006F1387">
            <w:pPr>
              <w:pStyle w:val="Normal1"/>
              <w:numPr>
                <w:ilvl w:val="0"/>
                <w:numId w:val="1"/>
              </w:numPr>
              <w:rPr>
                <w:rFonts w:ascii="Arial" w:eastAsia="Arial" w:hAnsi="Arial" w:cs="Arial"/>
                <w:sz w:val="20"/>
                <w:szCs w:val="20"/>
              </w:rPr>
            </w:pPr>
            <w:r w:rsidRPr="006F1387">
              <w:rPr>
                <w:rFonts w:ascii="Arial" w:eastAsia="Arial" w:hAnsi="Arial" w:cs="Arial"/>
                <w:sz w:val="20"/>
                <w:szCs w:val="20"/>
              </w:rPr>
              <w:t>Do you feel your taste wors</w:t>
            </w:r>
            <w:r>
              <w:rPr>
                <w:rFonts w:ascii="Arial" w:eastAsia="Arial" w:hAnsi="Arial" w:cs="Arial"/>
                <w:sz w:val="20"/>
                <w:szCs w:val="20"/>
              </w:rPr>
              <w:t>ened due to problems with your teeth, mouth or dental prosthesis</w:t>
            </w:r>
            <w:r w:rsidR="00707553" w:rsidRPr="006F1387">
              <w:rPr>
                <w:rFonts w:ascii="Arial" w:eastAsia="Arial" w:hAnsi="Arial" w:cs="Arial"/>
                <w:sz w:val="20"/>
                <w:szCs w:val="20"/>
              </w:rPr>
              <w:t>?</w:t>
            </w:r>
          </w:p>
        </w:tc>
        <w:tc>
          <w:tcPr>
            <w:tcW w:w="867" w:type="dxa"/>
          </w:tcPr>
          <w:p w:rsidR="00707553" w:rsidRPr="006F1387" w:rsidRDefault="00707553" w:rsidP="001E4D0E">
            <w:pPr>
              <w:pStyle w:val="Normal1"/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:rsidR="00707553" w:rsidRPr="006F1387" w:rsidRDefault="00707553" w:rsidP="001E4D0E">
            <w:pPr>
              <w:pStyle w:val="Normal1"/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707553" w:rsidRPr="006F1387" w:rsidRDefault="00707553" w:rsidP="001E4D0E">
            <w:pPr>
              <w:pStyle w:val="Normal1"/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:rsidR="00707553" w:rsidRPr="006F1387" w:rsidRDefault="00707553" w:rsidP="001E4D0E">
            <w:pPr>
              <w:pStyle w:val="Normal1"/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707553" w:rsidRPr="006F1387" w:rsidRDefault="00707553" w:rsidP="001E4D0E">
            <w:pPr>
              <w:pStyle w:val="Normal1"/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707553" w:rsidRPr="006F1387" w:rsidTr="001E4D0E">
        <w:trPr>
          <w:trHeight w:val="360"/>
        </w:trPr>
        <w:tc>
          <w:tcPr>
            <w:tcW w:w="4208" w:type="dxa"/>
          </w:tcPr>
          <w:p w:rsidR="00707553" w:rsidRPr="006F1387" w:rsidRDefault="006F1387" w:rsidP="00707553">
            <w:pPr>
              <w:pStyle w:val="Normal1"/>
              <w:numPr>
                <w:ilvl w:val="0"/>
                <w:numId w:val="1"/>
              </w:numPr>
              <w:rPr>
                <w:rFonts w:ascii="Arial" w:eastAsia="Arial" w:hAnsi="Arial" w:cs="Arial"/>
                <w:sz w:val="20"/>
                <w:szCs w:val="20"/>
              </w:rPr>
            </w:pPr>
            <w:r w:rsidRPr="006F1387">
              <w:rPr>
                <w:rFonts w:ascii="Arial" w:eastAsia="Arial" w:hAnsi="Arial" w:cs="Arial"/>
                <w:sz w:val="20"/>
                <w:szCs w:val="20"/>
              </w:rPr>
              <w:t xml:space="preserve">Have you had pain 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in </w:t>
            </w:r>
            <w:r w:rsidRPr="006F1387">
              <w:rPr>
                <w:rFonts w:ascii="Arial" w:eastAsia="Arial" w:hAnsi="Arial" w:cs="Arial"/>
                <w:sz w:val="20"/>
                <w:szCs w:val="20"/>
              </w:rPr>
              <w:t>your mouth or teeth</w:t>
            </w:r>
            <w:r w:rsidR="00707553" w:rsidRPr="006F1387">
              <w:rPr>
                <w:rFonts w:ascii="Arial" w:eastAsia="Arial" w:hAnsi="Arial" w:cs="Arial"/>
                <w:sz w:val="20"/>
                <w:szCs w:val="20"/>
              </w:rPr>
              <w:t>?</w:t>
            </w:r>
          </w:p>
        </w:tc>
        <w:tc>
          <w:tcPr>
            <w:tcW w:w="867" w:type="dxa"/>
          </w:tcPr>
          <w:p w:rsidR="00707553" w:rsidRPr="006F1387" w:rsidRDefault="00707553" w:rsidP="001E4D0E">
            <w:pPr>
              <w:pStyle w:val="Normal1"/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:rsidR="00707553" w:rsidRPr="006F1387" w:rsidRDefault="00707553" w:rsidP="001E4D0E">
            <w:pPr>
              <w:pStyle w:val="Normal1"/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707553" w:rsidRPr="006F1387" w:rsidRDefault="00707553" w:rsidP="001E4D0E">
            <w:pPr>
              <w:pStyle w:val="Normal1"/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:rsidR="00707553" w:rsidRPr="006F1387" w:rsidRDefault="00707553" w:rsidP="001E4D0E">
            <w:pPr>
              <w:pStyle w:val="Normal1"/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707553" w:rsidRPr="006F1387" w:rsidRDefault="00707553" w:rsidP="001E4D0E">
            <w:pPr>
              <w:pStyle w:val="Normal1"/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707553" w:rsidRPr="006F1387" w:rsidTr="001E4D0E">
        <w:trPr>
          <w:trHeight w:val="560"/>
        </w:trPr>
        <w:tc>
          <w:tcPr>
            <w:tcW w:w="4208" w:type="dxa"/>
          </w:tcPr>
          <w:p w:rsidR="00707553" w:rsidRPr="006F1387" w:rsidRDefault="006F1387" w:rsidP="00707553">
            <w:pPr>
              <w:pStyle w:val="Normal1"/>
              <w:numPr>
                <w:ilvl w:val="0"/>
                <w:numId w:val="1"/>
              </w:numPr>
              <w:rPr>
                <w:rFonts w:ascii="Arial" w:eastAsia="Arial" w:hAnsi="Arial" w:cs="Arial"/>
                <w:sz w:val="20"/>
                <w:szCs w:val="20"/>
              </w:rPr>
            </w:pPr>
            <w:r w:rsidRPr="006F1387">
              <w:rPr>
                <w:rFonts w:ascii="Arial" w:eastAsia="Arial" w:hAnsi="Arial" w:cs="Arial"/>
                <w:sz w:val="20"/>
                <w:szCs w:val="20"/>
              </w:rPr>
              <w:t xml:space="preserve">Do you have difficulty </w:t>
            </w:r>
            <w:r>
              <w:rPr>
                <w:rFonts w:ascii="Arial" w:eastAsia="Arial" w:hAnsi="Arial" w:cs="Arial"/>
                <w:sz w:val="20"/>
                <w:szCs w:val="20"/>
              </w:rPr>
              <w:t>eating any food</w:t>
            </w:r>
            <w:r w:rsidRPr="006F1387">
              <w:rPr>
                <w:rFonts w:ascii="Arial" w:eastAsia="Arial" w:hAnsi="Arial" w:cs="Arial"/>
                <w:sz w:val="20"/>
                <w:szCs w:val="20"/>
              </w:rPr>
              <w:t xml:space="preserve"> due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to problems with your teeth, mouth or dental prosthesis</w:t>
            </w:r>
            <w:r w:rsidR="00707553" w:rsidRPr="006F1387">
              <w:rPr>
                <w:rFonts w:ascii="Arial" w:eastAsia="Arial" w:hAnsi="Arial" w:cs="Arial"/>
                <w:sz w:val="20"/>
                <w:szCs w:val="20"/>
              </w:rPr>
              <w:t>?</w:t>
            </w:r>
          </w:p>
        </w:tc>
        <w:tc>
          <w:tcPr>
            <w:tcW w:w="867" w:type="dxa"/>
          </w:tcPr>
          <w:p w:rsidR="00707553" w:rsidRPr="006F1387" w:rsidRDefault="00707553" w:rsidP="001E4D0E">
            <w:pPr>
              <w:pStyle w:val="Normal1"/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:rsidR="00707553" w:rsidRPr="006F1387" w:rsidRDefault="00707553" w:rsidP="001E4D0E">
            <w:pPr>
              <w:pStyle w:val="Normal1"/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707553" w:rsidRPr="006F1387" w:rsidRDefault="00707553" w:rsidP="001E4D0E">
            <w:pPr>
              <w:pStyle w:val="Normal1"/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:rsidR="00707553" w:rsidRPr="006F1387" w:rsidRDefault="00707553" w:rsidP="001E4D0E">
            <w:pPr>
              <w:pStyle w:val="Normal1"/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707553" w:rsidRPr="006F1387" w:rsidRDefault="00707553" w:rsidP="001E4D0E">
            <w:pPr>
              <w:pStyle w:val="Normal1"/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707553" w:rsidRPr="006F1387" w:rsidTr="001E4D0E">
        <w:trPr>
          <w:trHeight w:val="580"/>
        </w:trPr>
        <w:tc>
          <w:tcPr>
            <w:tcW w:w="4208" w:type="dxa"/>
          </w:tcPr>
          <w:p w:rsidR="00707553" w:rsidRPr="006F1387" w:rsidRDefault="006F1387" w:rsidP="00707553">
            <w:pPr>
              <w:pStyle w:val="Normal1"/>
              <w:numPr>
                <w:ilvl w:val="0"/>
                <w:numId w:val="1"/>
              </w:numPr>
              <w:rPr>
                <w:rFonts w:ascii="Arial" w:eastAsia="Arial" w:hAnsi="Arial" w:cs="Arial"/>
                <w:sz w:val="20"/>
                <w:szCs w:val="20"/>
              </w:rPr>
            </w:pPr>
            <w:r w:rsidRPr="006F1387">
              <w:rPr>
                <w:rFonts w:ascii="Arial" w:eastAsia="Arial" w:hAnsi="Arial" w:cs="Arial"/>
                <w:sz w:val="20"/>
                <w:szCs w:val="20"/>
              </w:rPr>
              <w:t xml:space="preserve">Do you feel inhibited because of </w:t>
            </w:r>
            <w:r>
              <w:rPr>
                <w:rFonts w:ascii="Arial" w:eastAsia="Arial" w:hAnsi="Arial" w:cs="Arial"/>
                <w:sz w:val="20"/>
                <w:szCs w:val="20"/>
              </w:rPr>
              <w:t>your teeth, mouth or dental prosthesis</w:t>
            </w:r>
            <w:r w:rsidR="00707553" w:rsidRPr="006F1387">
              <w:rPr>
                <w:rFonts w:ascii="Arial" w:eastAsia="Arial" w:hAnsi="Arial" w:cs="Arial"/>
                <w:sz w:val="20"/>
                <w:szCs w:val="20"/>
              </w:rPr>
              <w:t>?</w:t>
            </w:r>
          </w:p>
        </w:tc>
        <w:tc>
          <w:tcPr>
            <w:tcW w:w="867" w:type="dxa"/>
          </w:tcPr>
          <w:p w:rsidR="00707553" w:rsidRPr="006F1387" w:rsidRDefault="00707553" w:rsidP="001E4D0E">
            <w:pPr>
              <w:pStyle w:val="Normal1"/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:rsidR="00707553" w:rsidRPr="006F1387" w:rsidRDefault="00707553" w:rsidP="001E4D0E">
            <w:pPr>
              <w:pStyle w:val="Normal1"/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707553" w:rsidRPr="006F1387" w:rsidRDefault="00707553" w:rsidP="001E4D0E">
            <w:pPr>
              <w:pStyle w:val="Normal1"/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:rsidR="00707553" w:rsidRPr="006F1387" w:rsidRDefault="00707553" w:rsidP="001E4D0E">
            <w:pPr>
              <w:pStyle w:val="Normal1"/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707553" w:rsidRPr="006F1387" w:rsidRDefault="00707553" w:rsidP="001E4D0E">
            <w:pPr>
              <w:pStyle w:val="Normal1"/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707553" w:rsidRPr="001E4D0E" w:rsidTr="001E4D0E">
        <w:trPr>
          <w:trHeight w:val="560"/>
        </w:trPr>
        <w:tc>
          <w:tcPr>
            <w:tcW w:w="4208" w:type="dxa"/>
          </w:tcPr>
          <w:p w:rsidR="00707553" w:rsidRPr="001E4D0E" w:rsidRDefault="006F1387" w:rsidP="00707553">
            <w:pPr>
              <w:pStyle w:val="Normal1"/>
              <w:numPr>
                <w:ilvl w:val="0"/>
                <w:numId w:val="1"/>
              </w:num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1E4D0E">
              <w:rPr>
                <w:rFonts w:ascii="Arial" w:eastAsia="Arial" w:hAnsi="Arial" w:cs="Arial"/>
                <w:sz w:val="20"/>
                <w:szCs w:val="20"/>
              </w:rPr>
              <w:t xml:space="preserve">Have you been feeling tense because of problems </w:t>
            </w:r>
            <w:r w:rsidR="001E4D0E" w:rsidRPr="001E4D0E">
              <w:rPr>
                <w:rFonts w:ascii="Arial" w:eastAsia="Arial" w:hAnsi="Arial" w:cs="Arial"/>
                <w:sz w:val="20"/>
                <w:szCs w:val="20"/>
              </w:rPr>
              <w:t xml:space="preserve">with your </w:t>
            </w:r>
            <w:r w:rsidR="001E4D0E">
              <w:rPr>
                <w:rFonts w:ascii="Arial" w:eastAsia="Arial" w:hAnsi="Arial" w:cs="Arial"/>
                <w:sz w:val="20"/>
                <w:szCs w:val="20"/>
              </w:rPr>
              <w:t>teeth, mouth or dental prosthesis</w:t>
            </w:r>
            <w:r w:rsidR="00707553" w:rsidRPr="001E4D0E">
              <w:rPr>
                <w:rFonts w:ascii="Arial" w:eastAsia="Arial" w:hAnsi="Arial" w:cs="Arial"/>
                <w:sz w:val="20"/>
                <w:szCs w:val="20"/>
              </w:rPr>
              <w:t>?</w:t>
            </w:r>
          </w:p>
        </w:tc>
        <w:tc>
          <w:tcPr>
            <w:tcW w:w="867" w:type="dxa"/>
          </w:tcPr>
          <w:p w:rsidR="00707553" w:rsidRPr="001E4D0E" w:rsidRDefault="00707553" w:rsidP="001E4D0E">
            <w:pPr>
              <w:pStyle w:val="Normal1"/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:rsidR="00707553" w:rsidRPr="001E4D0E" w:rsidRDefault="00707553" w:rsidP="001E4D0E">
            <w:pPr>
              <w:pStyle w:val="Normal1"/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707553" w:rsidRPr="001E4D0E" w:rsidRDefault="00707553" w:rsidP="001E4D0E">
            <w:pPr>
              <w:pStyle w:val="Normal1"/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:rsidR="00707553" w:rsidRPr="001E4D0E" w:rsidRDefault="00707553" w:rsidP="001E4D0E">
            <w:pPr>
              <w:pStyle w:val="Normal1"/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707553" w:rsidRPr="001E4D0E" w:rsidRDefault="00707553" w:rsidP="001E4D0E">
            <w:pPr>
              <w:pStyle w:val="Normal1"/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707553" w:rsidRPr="001E4D0E" w:rsidTr="001E4D0E">
        <w:trPr>
          <w:trHeight w:val="580"/>
        </w:trPr>
        <w:tc>
          <w:tcPr>
            <w:tcW w:w="4208" w:type="dxa"/>
          </w:tcPr>
          <w:p w:rsidR="00707553" w:rsidRPr="001E4D0E" w:rsidRDefault="001E4D0E" w:rsidP="00707553">
            <w:pPr>
              <w:pStyle w:val="Normal1"/>
              <w:numPr>
                <w:ilvl w:val="0"/>
                <w:numId w:val="1"/>
              </w:numPr>
              <w:rPr>
                <w:rFonts w:ascii="Arial" w:eastAsia="Arial" w:hAnsi="Arial" w:cs="Arial"/>
                <w:sz w:val="20"/>
                <w:szCs w:val="20"/>
              </w:rPr>
            </w:pPr>
            <w:r w:rsidRPr="001E4D0E">
              <w:rPr>
                <w:rFonts w:ascii="Arial" w:eastAsia="Arial" w:hAnsi="Arial" w:cs="Arial"/>
                <w:sz w:val="20"/>
                <w:szCs w:val="20"/>
              </w:rPr>
              <w:t xml:space="preserve">Your diet has been unsatisfactory due to problems with your </w:t>
            </w:r>
            <w:r>
              <w:rPr>
                <w:rFonts w:ascii="Arial" w:eastAsia="Arial" w:hAnsi="Arial" w:cs="Arial"/>
                <w:sz w:val="20"/>
                <w:szCs w:val="20"/>
              </w:rPr>
              <w:t>teeth, mouth or dental prosthesis</w:t>
            </w:r>
            <w:r w:rsidRPr="001E4D0E">
              <w:rPr>
                <w:rFonts w:ascii="Arial" w:eastAsia="Arial" w:hAnsi="Arial" w:cs="Arial"/>
                <w:sz w:val="20"/>
                <w:szCs w:val="20"/>
              </w:rPr>
              <w:t>?</w:t>
            </w:r>
          </w:p>
        </w:tc>
        <w:tc>
          <w:tcPr>
            <w:tcW w:w="867" w:type="dxa"/>
          </w:tcPr>
          <w:p w:rsidR="00707553" w:rsidRPr="001E4D0E" w:rsidRDefault="00707553" w:rsidP="001E4D0E">
            <w:pPr>
              <w:pStyle w:val="Normal1"/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:rsidR="00707553" w:rsidRPr="001E4D0E" w:rsidRDefault="00707553" w:rsidP="001E4D0E">
            <w:pPr>
              <w:pStyle w:val="Normal1"/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707553" w:rsidRPr="001E4D0E" w:rsidRDefault="00707553" w:rsidP="001E4D0E">
            <w:pPr>
              <w:pStyle w:val="Normal1"/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:rsidR="00707553" w:rsidRPr="001E4D0E" w:rsidRDefault="00707553" w:rsidP="001E4D0E">
            <w:pPr>
              <w:pStyle w:val="Normal1"/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707553" w:rsidRPr="001E4D0E" w:rsidRDefault="00707553" w:rsidP="001E4D0E">
            <w:pPr>
              <w:pStyle w:val="Normal1"/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707553" w:rsidRPr="001E4D0E" w:rsidTr="001E4D0E">
        <w:trPr>
          <w:trHeight w:val="560"/>
        </w:trPr>
        <w:tc>
          <w:tcPr>
            <w:tcW w:w="4208" w:type="dxa"/>
          </w:tcPr>
          <w:p w:rsidR="00707553" w:rsidRPr="001E4D0E" w:rsidRDefault="001E4D0E" w:rsidP="00707553">
            <w:pPr>
              <w:pStyle w:val="Normal1"/>
              <w:numPr>
                <w:ilvl w:val="0"/>
                <w:numId w:val="1"/>
              </w:numPr>
              <w:rPr>
                <w:rFonts w:ascii="Arial" w:eastAsia="Arial" w:hAnsi="Arial" w:cs="Arial"/>
                <w:sz w:val="20"/>
                <w:szCs w:val="20"/>
              </w:rPr>
            </w:pPr>
            <w:r w:rsidRPr="001E4D0E">
              <w:rPr>
                <w:rFonts w:ascii="Arial" w:eastAsia="Arial" w:hAnsi="Arial" w:cs="Arial"/>
                <w:sz w:val="20"/>
                <w:szCs w:val="20"/>
              </w:rPr>
              <w:t>Have you interrupted your meals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1E4D0E">
              <w:rPr>
                <w:rFonts w:ascii="Arial" w:eastAsia="Arial" w:hAnsi="Arial" w:cs="Arial"/>
                <w:sz w:val="20"/>
                <w:szCs w:val="20"/>
              </w:rPr>
              <w:t xml:space="preserve">due to problems with your </w:t>
            </w:r>
            <w:r>
              <w:rPr>
                <w:rFonts w:ascii="Arial" w:eastAsia="Arial" w:hAnsi="Arial" w:cs="Arial"/>
                <w:sz w:val="20"/>
                <w:szCs w:val="20"/>
              </w:rPr>
              <w:t>teeth, mouth or dental prosthesis</w:t>
            </w:r>
            <w:r w:rsidRPr="001E4D0E">
              <w:rPr>
                <w:rFonts w:ascii="Arial" w:eastAsia="Arial" w:hAnsi="Arial" w:cs="Arial"/>
                <w:sz w:val="20"/>
                <w:szCs w:val="20"/>
              </w:rPr>
              <w:t>?</w:t>
            </w:r>
          </w:p>
        </w:tc>
        <w:tc>
          <w:tcPr>
            <w:tcW w:w="867" w:type="dxa"/>
          </w:tcPr>
          <w:p w:rsidR="00707553" w:rsidRPr="001E4D0E" w:rsidRDefault="00707553" w:rsidP="001E4D0E">
            <w:pPr>
              <w:pStyle w:val="Normal1"/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:rsidR="00707553" w:rsidRPr="001E4D0E" w:rsidRDefault="00707553" w:rsidP="001E4D0E">
            <w:pPr>
              <w:pStyle w:val="Normal1"/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707553" w:rsidRPr="001E4D0E" w:rsidRDefault="00707553" w:rsidP="001E4D0E">
            <w:pPr>
              <w:pStyle w:val="Normal1"/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:rsidR="00707553" w:rsidRPr="001E4D0E" w:rsidRDefault="00707553" w:rsidP="001E4D0E">
            <w:pPr>
              <w:pStyle w:val="Normal1"/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707553" w:rsidRPr="001E4D0E" w:rsidRDefault="00707553" w:rsidP="001E4D0E">
            <w:pPr>
              <w:pStyle w:val="Normal1"/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707553" w:rsidRPr="001E4D0E" w:rsidTr="001E4D0E">
        <w:trPr>
          <w:trHeight w:val="560"/>
        </w:trPr>
        <w:tc>
          <w:tcPr>
            <w:tcW w:w="4208" w:type="dxa"/>
          </w:tcPr>
          <w:p w:rsidR="00707553" w:rsidRPr="001E4D0E" w:rsidRDefault="001E4D0E" w:rsidP="00707553">
            <w:pPr>
              <w:pStyle w:val="Normal1"/>
              <w:numPr>
                <w:ilvl w:val="0"/>
                <w:numId w:val="1"/>
              </w:numPr>
              <w:rPr>
                <w:rFonts w:ascii="Arial" w:eastAsia="Arial" w:hAnsi="Arial" w:cs="Arial"/>
                <w:sz w:val="20"/>
                <w:szCs w:val="20"/>
              </w:rPr>
            </w:pPr>
            <w:r w:rsidRPr="001E4D0E">
              <w:rPr>
                <w:rFonts w:ascii="Arial" w:eastAsia="Arial" w:hAnsi="Arial" w:cs="Arial"/>
                <w:sz w:val="20"/>
                <w:szCs w:val="20"/>
              </w:rPr>
              <w:t xml:space="preserve">Do you have difficulty relaxing due to problems with your </w:t>
            </w:r>
            <w:r>
              <w:rPr>
                <w:rFonts w:ascii="Arial" w:eastAsia="Arial" w:hAnsi="Arial" w:cs="Arial"/>
                <w:sz w:val="20"/>
                <w:szCs w:val="20"/>
              </w:rPr>
              <w:t>teeth, mouth or dental prosthesis</w:t>
            </w:r>
            <w:r w:rsidRPr="001E4D0E">
              <w:rPr>
                <w:rFonts w:ascii="Arial" w:eastAsia="Arial" w:hAnsi="Arial" w:cs="Arial"/>
                <w:sz w:val="20"/>
                <w:szCs w:val="20"/>
              </w:rPr>
              <w:t>?</w:t>
            </w:r>
          </w:p>
        </w:tc>
        <w:tc>
          <w:tcPr>
            <w:tcW w:w="867" w:type="dxa"/>
          </w:tcPr>
          <w:p w:rsidR="00707553" w:rsidRPr="001E4D0E" w:rsidRDefault="00707553" w:rsidP="001E4D0E">
            <w:pPr>
              <w:pStyle w:val="Normal1"/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:rsidR="00707553" w:rsidRPr="001E4D0E" w:rsidRDefault="00707553" w:rsidP="001E4D0E">
            <w:pPr>
              <w:pStyle w:val="Normal1"/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707553" w:rsidRPr="001E4D0E" w:rsidRDefault="00707553" w:rsidP="001E4D0E">
            <w:pPr>
              <w:pStyle w:val="Normal1"/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:rsidR="00707553" w:rsidRPr="001E4D0E" w:rsidRDefault="00707553" w:rsidP="001E4D0E">
            <w:pPr>
              <w:pStyle w:val="Normal1"/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707553" w:rsidRPr="001E4D0E" w:rsidRDefault="00707553" w:rsidP="001E4D0E">
            <w:pPr>
              <w:pStyle w:val="Normal1"/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707553" w:rsidRPr="001E4D0E" w:rsidTr="001E4D0E">
        <w:trPr>
          <w:trHeight w:val="580"/>
        </w:trPr>
        <w:tc>
          <w:tcPr>
            <w:tcW w:w="4208" w:type="dxa"/>
          </w:tcPr>
          <w:p w:rsidR="00707553" w:rsidRPr="001E4D0E" w:rsidRDefault="001E4D0E" w:rsidP="00707553">
            <w:pPr>
              <w:pStyle w:val="Normal1"/>
              <w:numPr>
                <w:ilvl w:val="0"/>
                <w:numId w:val="1"/>
              </w:numPr>
              <w:rPr>
                <w:rFonts w:ascii="Arial" w:eastAsia="Arial" w:hAnsi="Arial" w:cs="Arial"/>
                <w:sz w:val="20"/>
                <w:szCs w:val="20"/>
              </w:rPr>
            </w:pPr>
            <w:r w:rsidRPr="001E4D0E">
              <w:rPr>
                <w:rFonts w:ascii="Arial" w:eastAsia="Arial" w:hAnsi="Arial" w:cs="Arial"/>
                <w:sz w:val="20"/>
                <w:szCs w:val="20"/>
              </w:rPr>
              <w:t xml:space="preserve">Have you been embarrassed due to problems with your </w:t>
            </w:r>
            <w:r>
              <w:rPr>
                <w:rFonts w:ascii="Arial" w:eastAsia="Arial" w:hAnsi="Arial" w:cs="Arial"/>
                <w:sz w:val="20"/>
                <w:szCs w:val="20"/>
              </w:rPr>
              <w:t>teeth, mouth or dental prosthesis</w:t>
            </w:r>
            <w:r w:rsidR="00707553" w:rsidRPr="001E4D0E">
              <w:rPr>
                <w:rFonts w:ascii="Arial" w:eastAsia="Arial" w:hAnsi="Arial" w:cs="Arial"/>
                <w:sz w:val="20"/>
                <w:szCs w:val="20"/>
              </w:rPr>
              <w:t>?</w:t>
            </w:r>
          </w:p>
        </w:tc>
        <w:tc>
          <w:tcPr>
            <w:tcW w:w="867" w:type="dxa"/>
          </w:tcPr>
          <w:p w:rsidR="00707553" w:rsidRPr="001E4D0E" w:rsidRDefault="00707553" w:rsidP="001E4D0E">
            <w:pPr>
              <w:pStyle w:val="Normal1"/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:rsidR="00707553" w:rsidRPr="001E4D0E" w:rsidRDefault="00707553" w:rsidP="001E4D0E">
            <w:pPr>
              <w:pStyle w:val="Normal1"/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707553" w:rsidRPr="001E4D0E" w:rsidRDefault="00707553" w:rsidP="001E4D0E">
            <w:pPr>
              <w:pStyle w:val="Normal1"/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:rsidR="00707553" w:rsidRPr="001E4D0E" w:rsidRDefault="00707553" w:rsidP="001E4D0E">
            <w:pPr>
              <w:pStyle w:val="Normal1"/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707553" w:rsidRPr="001E4D0E" w:rsidRDefault="00707553" w:rsidP="001E4D0E">
            <w:pPr>
              <w:pStyle w:val="Normal1"/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707553" w:rsidRPr="001E4D0E" w:rsidTr="001E4D0E">
        <w:trPr>
          <w:trHeight w:val="480"/>
        </w:trPr>
        <w:tc>
          <w:tcPr>
            <w:tcW w:w="4208" w:type="dxa"/>
          </w:tcPr>
          <w:p w:rsidR="00707553" w:rsidRPr="001E4D0E" w:rsidRDefault="001E4D0E" w:rsidP="00707553">
            <w:pPr>
              <w:pStyle w:val="Normal1"/>
              <w:numPr>
                <w:ilvl w:val="0"/>
                <w:numId w:val="1"/>
              </w:numPr>
              <w:rPr>
                <w:rFonts w:ascii="Arial" w:eastAsia="Arial" w:hAnsi="Arial" w:cs="Arial"/>
                <w:sz w:val="20"/>
                <w:szCs w:val="20"/>
              </w:rPr>
            </w:pPr>
            <w:r w:rsidRPr="001E4D0E">
              <w:rPr>
                <w:rFonts w:ascii="Arial" w:eastAsia="Arial" w:hAnsi="Arial" w:cs="Arial"/>
                <w:sz w:val="20"/>
                <w:szCs w:val="20"/>
              </w:rPr>
              <w:t xml:space="preserve">Have you been irritated with others due to problems with your </w:t>
            </w:r>
            <w:r>
              <w:rPr>
                <w:rFonts w:ascii="Arial" w:eastAsia="Arial" w:hAnsi="Arial" w:cs="Arial"/>
                <w:sz w:val="20"/>
                <w:szCs w:val="20"/>
              </w:rPr>
              <w:t>teeth, mouth or dental prosthesis</w:t>
            </w:r>
            <w:r w:rsidR="00707553" w:rsidRPr="001E4D0E">
              <w:rPr>
                <w:rFonts w:ascii="Arial" w:eastAsia="Arial" w:hAnsi="Arial" w:cs="Arial"/>
                <w:sz w:val="20"/>
                <w:szCs w:val="20"/>
              </w:rPr>
              <w:t>?</w:t>
            </w:r>
          </w:p>
        </w:tc>
        <w:tc>
          <w:tcPr>
            <w:tcW w:w="867" w:type="dxa"/>
          </w:tcPr>
          <w:p w:rsidR="00707553" w:rsidRPr="001E4D0E" w:rsidRDefault="00707553" w:rsidP="001E4D0E">
            <w:pPr>
              <w:pStyle w:val="Normal1"/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:rsidR="00707553" w:rsidRPr="001E4D0E" w:rsidRDefault="00707553" w:rsidP="001E4D0E">
            <w:pPr>
              <w:pStyle w:val="Normal1"/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707553" w:rsidRPr="001E4D0E" w:rsidRDefault="00707553" w:rsidP="001E4D0E">
            <w:pPr>
              <w:pStyle w:val="Normal1"/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:rsidR="00707553" w:rsidRPr="001E4D0E" w:rsidRDefault="00707553" w:rsidP="001E4D0E">
            <w:pPr>
              <w:pStyle w:val="Normal1"/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707553" w:rsidRPr="001E4D0E" w:rsidRDefault="00707553" w:rsidP="001E4D0E">
            <w:pPr>
              <w:pStyle w:val="Normal1"/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707553" w:rsidRPr="001E4D0E" w:rsidTr="001E4D0E">
        <w:trPr>
          <w:trHeight w:val="580"/>
        </w:trPr>
        <w:tc>
          <w:tcPr>
            <w:tcW w:w="4208" w:type="dxa"/>
          </w:tcPr>
          <w:p w:rsidR="00707553" w:rsidRPr="001E4D0E" w:rsidRDefault="001E4D0E" w:rsidP="00707553">
            <w:pPr>
              <w:pStyle w:val="Normal1"/>
              <w:numPr>
                <w:ilvl w:val="0"/>
                <w:numId w:val="1"/>
              </w:numPr>
              <w:rPr>
                <w:rFonts w:ascii="Arial" w:eastAsia="Arial" w:hAnsi="Arial" w:cs="Arial"/>
                <w:sz w:val="20"/>
                <w:szCs w:val="20"/>
              </w:rPr>
            </w:pPr>
            <w:r w:rsidRPr="001E4D0E">
              <w:rPr>
                <w:rFonts w:ascii="Arial" w:eastAsia="Arial" w:hAnsi="Arial" w:cs="Arial"/>
                <w:sz w:val="20"/>
                <w:szCs w:val="20"/>
              </w:rPr>
              <w:t>Have you had difficulty performing your daily work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1E4D0E">
              <w:rPr>
                <w:rFonts w:ascii="Arial" w:eastAsia="Arial" w:hAnsi="Arial" w:cs="Arial"/>
                <w:sz w:val="20"/>
                <w:szCs w:val="20"/>
              </w:rPr>
              <w:t xml:space="preserve">due to problems with your </w:t>
            </w:r>
            <w:r>
              <w:rPr>
                <w:rFonts w:ascii="Arial" w:eastAsia="Arial" w:hAnsi="Arial" w:cs="Arial"/>
                <w:sz w:val="20"/>
                <w:szCs w:val="20"/>
              </w:rPr>
              <w:t>teeth, mouth or dental prosthesis</w:t>
            </w:r>
            <w:r w:rsidRPr="001E4D0E">
              <w:rPr>
                <w:rFonts w:ascii="Arial" w:eastAsia="Arial" w:hAnsi="Arial" w:cs="Arial"/>
                <w:sz w:val="20"/>
                <w:szCs w:val="20"/>
              </w:rPr>
              <w:t>?</w:t>
            </w:r>
          </w:p>
        </w:tc>
        <w:tc>
          <w:tcPr>
            <w:tcW w:w="867" w:type="dxa"/>
          </w:tcPr>
          <w:p w:rsidR="00707553" w:rsidRPr="001E4D0E" w:rsidRDefault="00707553" w:rsidP="001E4D0E">
            <w:pPr>
              <w:pStyle w:val="Normal1"/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:rsidR="00707553" w:rsidRPr="001E4D0E" w:rsidRDefault="00707553" w:rsidP="001E4D0E">
            <w:pPr>
              <w:pStyle w:val="Normal1"/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707553" w:rsidRPr="001E4D0E" w:rsidRDefault="00707553" w:rsidP="001E4D0E">
            <w:pPr>
              <w:pStyle w:val="Normal1"/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:rsidR="00707553" w:rsidRPr="001E4D0E" w:rsidRDefault="00707553" w:rsidP="001E4D0E">
            <w:pPr>
              <w:pStyle w:val="Normal1"/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707553" w:rsidRPr="001E4D0E" w:rsidRDefault="00707553" w:rsidP="001E4D0E">
            <w:pPr>
              <w:pStyle w:val="Normal1"/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707553" w:rsidRPr="001E4D0E" w:rsidTr="001E4D0E">
        <w:trPr>
          <w:trHeight w:val="480"/>
        </w:trPr>
        <w:tc>
          <w:tcPr>
            <w:tcW w:w="4208" w:type="dxa"/>
          </w:tcPr>
          <w:p w:rsidR="00707553" w:rsidRPr="001E4D0E" w:rsidRDefault="001E4D0E" w:rsidP="001E4D0E">
            <w:pPr>
              <w:pStyle w:val="Normal1"/>
              <w:numPr>
                <w:ilvl w:val="0"/>
                <w:numId w:val="1"/>
              </w:numPr>
              <w:rPr>
                <w:rFonts w:ascii="Arial" w:eastAsia="Arial" w:hAnsi="Arial" w:cs="Arial"/>
                <w:sz w:val="20"/>
                <w:szCs w:val="20"/>
              </w:rPr>
            </w:pPr>
            <w:r w:rsidRPr="001E4D0E">
              <w:rPr>
                <w:rFonts w:ascii="Arial" w:eastAsia="Arial" w:hAnsi="Arial" w:cs="Arial"/>
                <w:sz w:val="20"/>
                <w:szCs w:val="20"/>
              </w:rPr>
              <w:t xml:space="preserve">Have you 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felt less satisfying life   </w:t>
            </w:r>
            <w:r w:rsidRPr="001E4D0E">
              <w:rPr>
                <w:rFonts w:ascii="Arial" w:eastAsia="Arial" w:hAnsi="Arial" w:cs="Arial"/>
                <w:sz w:val="20"/>
                <w:szCs w:val="20"/>
              </w:rPr>
              <w:t xml:space="preserve">due to problems with your </w:t>
            </w:r>
            <w:r>
              <w:rPr>
                <w:rFonts w:ascii="Arial" w:eastAsia="Arial" w:hAnsi="Arial" w:cs="Arial"/>
                <w:sz w:val="20"/>
                <w:szCs w:val="20"/>
              </w:rPr>
              <w:t>teeth, mouth or dental prosthesis</w:t>
            </w:r>
            <w:r w:rsidR="00707553" w:rsidRPr="001E4D0E">
              <w:rPr>
                <w:rFonts w:ascii="Arial" w:eastAsia="Arial" w:hAnsi="Arial" w:cs="Arial"/>
                <w:sz w:val="20"/>
                <w:szCs w:val="20"/>
              </w:rPr>
              <w:t>?</w:t>
            </w:r>
          </w:p>
        </w:tc>
        <w:tc>
          <w:tcPr>
            <w:tcW w:w="867" w:type="dxa"/>
          </w:tcPr>
          <w:p w:rsidR="00707553" w:rsidRPr="001E4D0E" w:rsidRDefault="00707553" w:rsidP="001E4D0E">
            <w:pPr>
              <w:pStyle w:val="Normal1"/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:rsidR="00707553" w:rsidRPr="001E4D0E" w:rsidRDefault="00707553" w:rsidP="001E4D0E">
            <w:pPr>
              <w:pStyle w:val="Normal1"/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707553" w:rsidRPr="001E4D0E" w:rsidRDefault="00707553" w:rsidP="001E4D0E">
            <w:pPr>
              <w:pStyle w:val="Normal1"/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:rsidR="00707553" w:rsidRPr="001E4D0E" w:rsidRDefault="00707553" w:rsidP="001E4D0E">
            <w:pPr>
              <w:pStyle w:val="Normal1"/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707553" w:rsidRPr="001E4D0E" w:rsidRDefault="00707553" w:rsidP="001E4D0E">
            <w:pPr>
              <w:pStyle w:val="Normal1"/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707553" w:rsidRPr="00386553" w:rsidTr="001E4D0E">
        <w:trPr>
          <w:trHeight w:val="580"/>
        </w:trPr>
        <w:tc>
          <w:tcPr>
            <w:tcW w:w="4208" w:type="dxa"/>
          </w:tcPr>
          <w:p w:rsidR="00707553" w:rsidRPr="00386553" w:rsidRDefault="001E4D0E" w:rsidP="00707553">
            <w:pPr>
              <w:pStyle w:val="Normal1"/>
              <w:numPr>
                <w:ilvl w:val="0"/>
                <w:numId w:val="1"/>
              </w:numPr>
              <w:rPr>
                <w:rFonts w:ascii="Arial" w:eastAsia="Arial" w:hAnsi="Arial" w:cs="Arial"/>
                <w:sz w:val="20"/>
                <w:szCs w:val="20"/>
              </w:rPr>
            </w:pPr>
            <w:r w:rsidRPr="00386553">
              <w:rPr>
                <w:rFonts w:ascii="Arial" w:eastAsia="Arial" w:hAnsi="Arial" w:cs="Arial"/>
                <w:sz w:val="20"/>
                <w:szCs w:val="20"/>
              </w:rPr>
              <w:t>Have you been tot</w:t>
            </w:r>
            <w:r w:rsidR="00386553" w:rsidRPr="00386553">
              <w:rPr>
                <w:rFonts w:ascii="Arial" w:eastAsia="Arial" w:hAnsi="Arial" w:cs="Arial"/>
                <w:sz w:val="20"/>
                <w:szCs w:val="20"/>
              </w:rPr>
              <w:t>ally unable to meet your obligations</w:t>
            </w:r>
            <w:r w:rsidR="00386553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="00386553" w:rsidRPr="001E4D0E">
              <w:rPr>
                <w:rFonts w:ascii="Arial" w:eastAsia="Arial" w:hAnsi="Arial" w:cs="Arial"/>
                <w:sz w:val="20"/>
                <w:szCs w:val="20"/>
              </w:rPr>
              <w:t xml:space="preserve">due to problems with your </w:t>
            </w:r>
            <w:r w:rsidR="00386553">
              <w:rPr>
                <w:rFonts w:ascii="Arial" w:eastAsia="Arial" w:hAnsi="Arial" w:cs="Arial"/>
                <w:sz w:val="20"/>
                <w:szCs w:val="20"/>
              </w:rPr>
              <w:t>teeth, mouth or dental prosthesis</w:t>
            </w:r>
            <w:r w:rsidR="00707553" w:rsidRPr="00386553">
              <w:rPr>
                <w:rFonts w:ascii="Arial" w:eastAsia="Arial" w:hAnsi="Arial" w:cs="Arial"/>
                <w:sz w:val="20"/>
                <w:szCs w:val="20"/>
              </w:rPr>
              <w:t>?</w:t>
            </w:r>
          </w:p>
        </w:tc>
        <w:tc>
          <w:tcPr>
            <w:tcW w:w="867" w:type="dxa"/>
          </w:tcPr>
          <w:p w:rsidR="00707553" w:rsidRPr="00386553" w:rsidRDefault="00707553" w:rsidP="001E4D0E">
            <w:pPr>
              <w:pStyle w:val="Normal1"/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:rsidR="00707553" w:rsidRPr="00386553" w:rsidRDefault="00707553" w:rsidP="001E4D0E">
            <w:pPr>
              <w:pStyle w:val="Normal1"/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707553" w:rsidRPr="00386553" w:rsidRDefault="00707553" w:rsidP="001E4D0E">
            <w:pPr>
              <w:pStyle w:val="Normal1"/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:rsidR="00707553" w:rsidRPr="00386553" w:rsidRDefault="00707553" w:rsidP="001E4D0E">
            <w:pPr>
              <w:pStyle w:val="Normal1"/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707553" w:rsidRPr="00386553" w:rsidRDefault="00707553" w:rsidP="001E4D0E">
            <w:pPr>
              <w:pStyle w:val="Normal1"/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</w:tbl>
    <w:p w:rsidR="00707553" w:rsidRPr="00386553" w:rsidRDefault="00707553" w:rsidP="00707553">
      <w:pPr>
        <w:autoSpaceDE w:val="0"/>
        <w:autoSpaceDN w:val="0"/>
        <w:adjustRightInd w:val="0"/>
        <w:spacing w:after="0" w:line="360" w:lineRule="auto"/>
        <w:ind w:firstLine="919"/>
        <w:jc w:val="both"/>
        <w:rPr>
          <w:rFonts w:ascii="Arial" w:hAnsi="Arial" w:cs="Arial"/>
          <w:sz w:val="24"/>
          <w:szCs w:val="24"/>
        </w:rPr>
      </w:pPr>
    </w:p>
    <w:p w:rsidR="00707553" w:rsidRPr="00386553" w:rsidRDefault="00707553" w:rsidP="00707553">
      <w:pPr>
        <w:tabs>
          <w:tab w:val="right" w:pos="8504"/>
        </w:tabs>
        <w:jc w:val="both"/>
        <w:rPr>
          <w:rFonts w:ascii="Arial" w:hAnsi="Arial" w:cs="Arial"/>
          <w:sz w:val="24"/>
          <w:szCs w:val="24"/>
        </w:rPr>
      </w:pPr>
    </w:p>
    <w:p w:rsidR="001E4D0E" w:rsidRPr="00386553" w:rsidRDefault="001E4D0E"/>
    <w:sectPr w:rsidR="001E4D0E" w:rsidRPr="00386553" w:rsidSect="001E4D0E">
      <w:head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6366B" w:rsidRDefault="0026366B" w:rsidP="00C03472">
      <w:pPr>
        <w:spacing w:after="0" w:line="240" w:lineRule="auto"/>
      </w:pPr>
      <w:r>
        <w:separator/>
      </w:r>
    </w:p>
  </w:endnote>
  <w:endnote w:type="continuationSeparator" w:id="0">
    <w:p w:rsidR="0026366B" w:rsidRDefault="0026366B" w:rsidP="00C034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6366B" w:rsidRDefault="0026366B" w:rsidP="00C03472">
      <w:pPr>
        <w:spacing w:after="0" w:line="240" w:lineRule="auto"/>
      </w:pPr>
      <w:r>
        <w:separator/>
      </w:r>
    </w:p>
  </w:footnote>
  <w:footnote w:type="continuationSeparator" w:id="0">
    <w:p w:rsidR="0026366B" w:rsidRDefault="0026366B" w:rsidP="00C0347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38572457"/>
      <w:docPartObj>
        <w:docPartGallery w:val="Page Numbers (Top of Page)"/>
        <w:docPartUnique/>
      </w:docPartObj>
    </w:sdtPr>
    <w:sdtEndPr/>
    <w:sdtContent>
      <w:p w:rsidR="001E4D0E" w:rsidRDefault="0026366B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C3CA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E4D0E" w:rsidRDefault="001E4D0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B4814B6"/>
    <w:multiLevelType w:val="hybridMultilevel"/>
    <w:tmpl w:val="C18CBD4C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7553"/>
    <w:rsid w:val="001E4D0E"/>
    <w:rsid w:val="00227C2A"/>
    <w:rsid w:val="0026366B"/>
    <w:rsid w:val="00386553"/>
    <w:rsid w:val="00490F56"/>
    <w:rsid w:val="006F1387"/>
    <w:rsid w:val="00707553"/>
    <w:rsid w:val="0076387C"/>
    <w:rsid w:val="009C3CAE"/>
    <w:rsid w:val="00AF15C7"/>
    <w:rsid w:val="00C03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0755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7553"/>
  </w:style>
  <w:style w:type="paragraph" w:customStyle="1" w:styleId="Normal1">
    <w:name w:val="Normal1"/>
    <w:rsid w:val="0070755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0755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7553"/>
  </w:style>
  <w:style w:type="paragraph" w:customStyle="1" w:styleId="Normal1">
    <w:name w:val="Normal1"/>
    <w:rsid w:val="0070755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0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4</Words>
  <Characters>1336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umi</dc:creator>
  <cp:lastModifiedBy>74639</cp:lastModifiedBy>
  <cp:revision>2</cp:revision>
  <dcterms:created xsi:type="dcterms:W3CDTF">2020-03-25T20:51:00Z</dcterms:created>
  <dcterms:modified xsi:type="dcterms:W3CDTF">2020-03-25T20:51:00Z</dcterms:modified>
</cp:coreProperties>
</file>